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219"/>
        <w:gridCol w:w="2010"/>
        <w:gridCol w:w="1597"/>
        <w:gridCol w:w="2331"/>
        <w:gridCol w:w="1097"/>
        <w:gridCol w:w="2934"/>
        <w:gridCol w:w="1770"/>
      </w:tblGrid>
      <w:tr w:rsidR="004D4A4A" w:rsidRPr="00A552B9" w14:paraId="74CF2D3D" w14:textId="77777777" w:rsidTr="004D4A4A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008D1" w14:textId="1023B433" w:rsidR="004D4A4A" w:rsidRPr="004D4A4A" w:rsidRDefault="004D4A4A" w:rsidP="00A552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D4A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Multimedia appendix </w:t>
            </w:r>
            <w:r w:rsidRPr="004D4A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7</w:t>
            </w:r>
            <w:r w:rsidRPr="004D4A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. Intervention effects on </w:t>
            </w:r>
            <w:r w:rsidRPr="004D4A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toothbrushing with </w:t>
            </w:r>
            <w:r w:rsidRPr="004D4A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fluoridated toothpaste</w:t>
            </w:r>
          </w:p>
        </w:tc>
      </w:tr>
      <w:tr w:rsidR="00A552B9" w:rsidRPr="00A552B9" w14:paraId="2A4CED6C" w14:textId="77777777" w:rsidTr="004D4A4A">
        <w:trPr>
          <w:trHeight w:val="278"/>
        </w:trPr>
        <w:tc>
          <w:tcPr>
            <w:tcW w:w="79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B076BE7" w14:textId="3FC4D45A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0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6C368BD" w14:textId="7451287B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vention group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96031C" w14:textId="119FFF3F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rol group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22B1B" w14:textId="05FF3709" w:rsidR="00A552B9" w:rsidRPr="00A552B9" w:rsidRDefault="00A552B9" w:rsidP="00A552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te differenc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(RD)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3C6DCB" w14:textId="77777777" w:rsidR="00A552B9" w:rsidRPr="00A552B9" w:rsidRDefault="00A552B9" w:rsidP="00A552B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dds ratio (OR) for intervention vs. control group</w:t>
            </w:r>
          </w:p>
        </w:tc>
      </w:tr>
      <w:tr w:rsidR="00A552B9" w:rsidRPr="00A552B9" w14:paraId="1340B9A8" w14:textId="77777777" w:rsidTr="004D4A4A">
        <w:trPr>
          <w:trHeight w:val="278"/>
        </w:trPr>
        <w:tc>
          <w:tcPr>
            <w:tcW w:w="79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D18A1" w14:textId="6D3778C6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6D4DF" w14:textId="427B3885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7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813692" w14:textId="4D6102BC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7446C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D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8C4B7" w14:textId="362D39E8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F8661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338A3" w14:textId="2E202689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 value</w:t>
            </w:r>
          </w:p>
        </w:tc>
      </w:tr>
      <w:tr w:rsidR="00A552B9" w:rsidRPr="00A552B9" w14:paraId="06159C0E" w14:textId="77777777" w:rsidTr="00A552B9">
        <w:trPr>
          <w:trHeight w:val="27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1FD9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othbrushing with fluoridated toothpaste</w:t>
            </w:r>
          </w:p>
        </w:tc>
      </w:tr>
      <w:tr w:rsidR="00A552B9" w:rsidRPr="00A552B9" w14:paraId="67A33EC2" w14:textId="77777777" w:rsidTr="004D4A4A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7EDC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selin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731F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/332 (2.4%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044C1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/316 (3.8%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A6773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0% (-3.3, 1.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5742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37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4675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DB48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552B9" w:rsidRPr="00A552B9" w14:paraId="6C2172DD" w14:textId="77777777" w:rsidTr="004D4A4A">
        <w:trPr>
          <w:trHeight w:val="27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B7E00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-month follow-up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DCAEC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2/291(24.7%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EA290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/260 (20.4%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F5E8E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</w:t>
            </w:r>
            <w:r w:rsidRPr="00A552B9">
              <w:rPr>
                <w:rFonts w:ascii="Times New Roman" w:eastAsia="等线" w:hAnsi="Times New Roman" w:cs="Times New Roman"/>
                <w:strike/>
                <w:color w:val="000000"/>
                <w:kern w:val="0"/>
                <w:szCs w:val="22"/>
                <w14:ligatures w14:val="none"/>
              </w:rPr>
              <w:t>5</w:t>
            </w: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% (-3.4, 12.4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B4B2C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.261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FABCE" w14:textId="77777777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2 (0.78, 5.7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EC8FE" w14:textId="5A0D3686" w:rsidR="00A552B9" w:rsidRPr="00A552B9" w:rsidRDefault="00A552B9" w:rsidP="00A552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552B9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140 </w:t>
            </w:r>
          </w:p>
        </w:tc>
      </w:tr>
    </w:tbl>
    <w:p w14:paraId="64BC8F47" w14:textId="77777777" w:rsidR="006C60A9" w:rsidRDefault="006C60A9">
      <w:pPr>
        <w:rPr>
          <w:rFonts w:hint="eastAsia"/>
        </w:rPr>
      </w:pPr>
    </w:p>
    <w:sectPr w:rsidR="006C60A9" w:rsidSect="00A552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69ED6" w14:textId="77777777" w:rsidR="00CE50D2" w:rsidRDefault="00CE50D2" w:rsidP="00A552B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0902F9" w14:textId="77777777" w:rsidR="00CE50D2" w:rsidRDefault="00CE50D2" w:rsidP="00A552B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2F03DE" w14:textId="77777777" w:rsidR="00CE50D2" w:rsidRDefault="00CE50D2" w:rsidP="00A552B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71EE36" w14:textId="77777777" w:rsidR="00CE50D2" w:rsidRDefault="00CE50D2" w:rsidP="00A552B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37F"/>
    <w:rsid w:val="004D4A4A"/>
    <w:rsid w:val="00643CDD"/>
    <w:rsid w:val="006C60A9"/>
    <w:rsid w:val="008403AC"/>
    <w:rsid w:val="009C4C3C"/>
    <w:rsid w:val="00A552B9"/>
    <w:rsid w:val="00C741EC"/>
    <w:rsid w:val="00CB7856"/>
    <w:rsid w:val="00CE50D2"/>
    <w:rsid w:val="00D17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210EAF"/>
  <w15:chartTrackingRefBased/>
  <w15:docId w15:val="{779CB1B7-F94D-4FFD-8DC3-4CE3B53C0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73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7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3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3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73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73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73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73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73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73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7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7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73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73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73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73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73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73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73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7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73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73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7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73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73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73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7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73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73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52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552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52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55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1</Words>
  <Characters>365</Characters>
  <Application>Microsoft Office Word</Application>
  <DocSecurity>0</DocSecurity>
  <Lines>30</Lines>
  <Paragraphs>26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4</cp:revision>
  <dcterms:created xsi:type="dcterms:W3CDTF">2025-11-28T08:49:00Z</dcterms:created>
  <dcterms:modified xsi:type="dcterms:W3CDTF">2025-12-02T10:31:00Z</dcterms:modified>
</cp:coreProperties>
</file>